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2 Table</w:t>
      </w:r>
      <w:r>
        <w:rPr/>
        <w:t xml:space="preserve">.  Differentially expressed genes: CC versus CG/GG </w:t>
      </w:r>
    </w:p>
    <w:tbl>
      <w:tblPr>
        <w:tblW w:w="137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465"/>
        <w:gridCol w:w="1465"/>
        <w:gridCol w:w="1890"/>
        <w:gridCol w:w="3827"/>
        <w:gridCol w:w="1559"/>
        <w:gridCol w:w="1559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ene Symbol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Bank Accession Number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 I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fSeq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Entrez Gene Na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old Chang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-value</w:t>
            </w:r>
          </w:p>
        </w:tc>
      </w:tr>
      <w:tr>
        <w:trPr/>
        <w:tc>
          <w:tcPr>
            <w:tcW w:w="1371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Differentially expressed genes at admission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</w:rPr>
              <w:t>NLRP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hd w:fill="FFFFFF" w:val="clear"/>
                <w:lang w:val="en-US"/>
              </w:rPr>
              <w:t>AK000517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Emphasis"/>
                <w:rFonts w:cs="Times New Roman" w:ascii="Times New Roman" w:hAnsi="Times New Roman"/>
                <w:bCs/>
                <w:i w:val="false"/>
                <w:shd w:fill="FFFFFF" w:val="clear"/>
                <w:lang w:val="en-US"/>
              </w:rPr>
              <w:t>556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1785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LR family, pyrin domain containing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9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</w:rPr>
              <w:t>RNU4-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00473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2683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_00313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NA, U4 small nuclear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06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</w:rPr>
              <w:t>IL23R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F46142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492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14470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terleukin 23 recepto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1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</w:rPr>
              <w:t>LGALS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C05978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395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649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ectin, galactoside-bind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53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</w:rPr>
              <w:t>RNU5E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77839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2682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_00275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NA, U5E small nuclea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2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</w:rPr>
              <w:t>FAM154B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AL83376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28372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30433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amily with sequence similarity 154, member 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3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</w:rPr>
              <w:t>SERPINB1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35459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527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502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erpin peptidase inhibitor, clade B (ovalbumin), member 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43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5</w:t>
            </w:r>
          </w:p>
        </w:tc>
      </w:tr>
      <w:tr>
        <w:trPr/>
        <w:tc>
          <w:tcPr>
            <w:tcW w:w="1371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Differentially expressed genes on discharg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</w:rPr>
              <w:t>NLRP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hd w:fill="FFFFFF" w:val="clear"/>
                <w:lang w:val="en-US"/>
              </w:rPr>
              <w:t>AK000517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Emphasis"/>
                <w:rFonts w:cs="Times New Roman" w:ascii="Times New Roman" w:hAnsi="Times New Roman"/>
                <w:bCs/>
                <w:i w:val="false"/>
                <w:shd w:fill="FFFFFF" w:val="clear"/>
                <w:lang w:val="en-US"/>
              </w:rPr>
              <w:t>556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1785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LR family, pyrin domain containing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1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</w:rPr>
              <w:t>MIR14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C004687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40693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_02968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croRNA 1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17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</w:rPr>
              <w:t>GZMH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C027974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299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3342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ranzyme H (cathepsin G-like 2, protein h-CCPX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</w:rPr>
              <w:t>TCL1A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C014024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811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2196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-cell leukemia/lymphoma 1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76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</w:rPr>
              <w:t>DSC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C06329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82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2442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esmocollin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8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7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</w:rPr>
              <w:t>STEAP4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C333286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7968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2463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EAP family member 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</w:rPr>
              <w:t>CCDC23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Q712089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37496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19934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iled-coil domain containing 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90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</w:rPr>
              <w:t>IGLV7-46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hd w:fill="FFFFFF" w:val="clear"/>
              </w:rPr>
              <w:t>Z73674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2877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T0000039029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immunoglobulin lambda variable 7-46 (gene/pseudogen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46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</w:rPr>
              <w:t>EIF1AY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hd w:fill="FFFFFF" w:val="clear"/>
              </w:rPr>
              <w:t>AF000987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8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468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ukaryotic translation initiation factor 1A, Y-link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102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</w:rPr>
              <w:t>OR2L8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hd w:fill="FFFFFF" w:val="clear"/>
              </w:rPr>
              <w:t>BK004459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39119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00196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lfactory receptor, family 2, subfamily L, member 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0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8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</w:rPr>
              <w:t>LOC16263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C039345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6263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_00319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L132 pseudoge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68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</w:rPr>
              <w:t>PRKY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C07485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1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_02806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tein kinase, Y-link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77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</w:rPr>
              <w:t>ZFY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hd w:fill="FFFFFF" w:val="clear"/>
              </w:rPr>
              <w:t>L10393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4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341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zinc finger protein, Y-link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42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6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pl-PL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rFonts w:cs="Times New Roman"/>
      <w:i/>
    </w:rPr>
  </w:style>
  <w:style w:type="character" w:styleId="HTMLPreformattedChar">
    <w:name w:val="HTML Preformatted Char"/>
    <w:qFormat/>
    <w:rPr>
      <w:rFonts w:ascii="Courier New" w:hAnsi="Courier New" w:cs="Courier New"/>
      <w:lang w:val="pl-PL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1T18:08:00Z</dcterms:created>
  <dc:creator>Ania</dc:creator>
  <dc:description/>
  <cp:keywords/>
  <dc:language>en-US</dc:language>
  <cp:lastModifiedBy>Charlotte Bhaskar</cp:lastModifiedBy>
  <dcterms:modified xsi:type="dcterms:W3CDTF">2015-06-01T18:08:00Z</dcterms:modified>
  <cp:revision>2</cp:revision>
  <dc:subject/>
  <dc:title>S2 Table</dc:title>
</cp:coreProperties>
</file>